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0"/>
        <w:gridCol w:w="1713"/>
        <w:gridCol w:w="514"/>
        <w:gridCol w:w="6107"/>
        <w:gridCol w:w="1536"/>
      </w:tblGrid>
      <w:tr w:rsidR="006F658A" w:rsidRPr="006F658A" w14:paraId="571E8B5A" w14:textId="77777777" w:rsidTr="00DD2459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5E6136F3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5285FE97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7984B96C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73CA6AE1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37732350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GB"/>
              </w:rPr>
              <w:t>Reported on page #</w:t>
            </w:r>
          </w:p>
        </w:tc>
      </w:tr>
      <w:tr w:rsidR="006F658A" w:rsidRPr="006F658A" w14:paraId="755C0E8D" w14:textId="77777777" w:rsidTr="00DD2459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D4ECFD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471F7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4472C4" w:themeColor="accent1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4D238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17EBF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8150A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F658A" w:rsidRPr="006F658A" w14:paraId="1D2A0B1B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A739F8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67DDF3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BA7A9C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FE8984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EE546F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F658A" w:rsidRPr="006F658A" w14:paraId="59009CFE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F8CA0C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6C13E4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443CA1A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AD0ABC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dentification as a study of diagnostic accuracy using at least one measure of accuracy</w:t>
            </w:r>
          </w:p>
          <w:p w14:paraId="3481861F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8031319" w14:textId="441FB06C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6F658A" w:rsidRPr="006F658A" w14:paraId="55E16217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93A03B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76B6BF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4DA9E1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7B1D8B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291A43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F658A" w:rsidRPr="006F658A" w14:paraId="04A32B4D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7CFFD2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06EF19B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37AABD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9DEFED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tructured summary of study design, methods, results, and conclusions </w:t>
            </w: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0A13B8" w14:textId="203B61E8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6F658A" w:rsidRPr="006F658A" w14:paraId="5B6FCD84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C0D7F5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298136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4EB8BB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11ACAE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E1A8BBD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F658A" w:rsidRPr="006F658A" w14:paraId="7DCB9083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2C2488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7825E9C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743B0B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0A13ED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2AB398D" w14:textId="55100AF4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6F658A" w:rsidRPr="006F658A" w14:paraId="35D67F10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73FDF0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E18C78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D6BED8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6449D9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71DA75" w14:textId="3BBDB622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6F658A" w:rsidRPr="006F658A" w14:paraId="0C3BC721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D56A60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5E8506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21E7BC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C3F141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0AED3B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F658A" w:rsidRPr="006F658A" w14:paraId="224572CD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52F688" w14:textId="77777777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C8AC6D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8BB687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E62639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Whether data collection was planned before the index test and reference standard </w:t>
            </w: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8550FA1" w14:textId="7EC9FAB6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6F658A" w:rsidRPr="006F658A" w14:paraId="42FDC0B9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51D7BF" w14:textId="77777777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CE99D9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F0DD0B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5CC637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2CEFF0" w14:textId="25A41FE4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6F658A" w:rsidRPr="006F658A" w14:paraId="3B8C3829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D760AF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0A4ED7F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37E566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683FBC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n what basis potentially eligible participants were identified </w:t>
            </w: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620CA7" w14:textId="2468266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6F658A" w:rsidRPr="006F658A" w14:paraId="128507FC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536067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A60B49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0BCE61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F9376E" w14:textId="77777777" w:rsidR="006F658A" w:rsidRPr="006F658A" w:rsidRDefault="006F658A" w:rsidP="00DD2459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D048C9" w14:textId="4A95F637" w:rsidR="006F658A" w:rsidRPr="006F658A" w:rsidRDefault="006F658A" w:rsidP="00DD2459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6F658A" w:rsidRPr="006F658A" w14:paraId="68E8CA73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901488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7071E8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CEBC94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2557CD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A62BBE" w14:textId="761369AE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6F658A" w:rsidRPr="006F658A" w14:paraId="0E446596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AB80FB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8009E7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08D243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772B08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BAB1D0" w14:textId="751A5C9C" w:rsidR="006F658A" w:rsidRPr="006F658A" w:rsidRDefault="00C1797D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6F658A" w:rsidRPr="006F658A" w14:paraId="0F023C0D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F9E9FB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922EC1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188399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7D4420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AB344D" w14:textId="37A22D83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6F658A" w:rsidRPr="006F658A" w14:paraId="10BB3350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C67C89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0A48E5A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F5F2D4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718A95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DE2842" w14:textId="4330835A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6F658A" w:rsidRPr="006F658A" w14:paraId="0FB8202D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AC348A" w14:textId="77777777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1687FFB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027EC0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C558ED" w14:textId="77777777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 w:rsidRPr="006F65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 xml:space="preserve">of the index test, </w:t>
            </w:r>
            <w:r w:rsidRPr="006F658A">
              <w:rPr>
                <w:rFonts w:ascii="Times New Roman" w:hAnsi="Times New Roman" w:cs="Times New Roman"/>
                <w:sz w:val="18"/>
                <w:szCs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8F164E2" w14:textId="3C8451E7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6F658A" w:rsidRPr="006F658A" w14:paraId="2B248044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B70B4E" w14:textId="77777777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398893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39560F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A72B3C" w14:textId="77777777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 w:rsidRPr="006F65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 xml:space="preserve">of the reference standard, </w:t>
            </w:r>
            <w:r w:rsidRPr="006F658A">
              <w:rPr>
                <w:rFonts w:ascii="Times New Roman" w:hAnsi="Times New Roman" w:cs="Times New Roman"/>
                <w:sz w:val="18"/>
                <w:szCs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324F99" w14:textId="29557D11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  <w:tr w:rsidR="006F658A" w:rsidRPr="006F658A" w14:paraId="304948D7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5988D2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E2AB25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5CC6F87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DF53A7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Whether clinical information and reference standard results were available </w:t>
            </w: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98FDB1" w14:textId="4FABAB59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6F658A" w:rsidRPr="006F658A" w14:paraId="31CC4C04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7C3C45" w14:textId="77777777" w:rsidR="006F658A" w:rsidRPr="006F658A" w:rsidDel="0039653F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20E693" w14:textId="77777777" w:rsidR="006F658A" w:rsidRPr="006F658A" w:rsidDel="0039653F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3A887D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493239E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Whether clinical information and index test results were available </w:t>
            </w: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BCA0FC9" w14:textId="389F270F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6F658A" w:rsidRPr="006F658A" w14:paraId="24454F16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8CFF90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34DD14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1210B9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18557D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944C71" w14:textId="24037B7F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6F658A" w:rsidRPr="006F658A" w14:paraId="38B71F75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F7D623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DEB9B4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87290C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3E988A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6E9E2F" w14:textId="7C539242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6D3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6F658A" w:rsidRPr="006F658A" w14:paraId="2B261FAA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3E8FB0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1B3804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240CC90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F4ABB8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6C91E7" w14:textId="0FE167DB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6F658A" w:rsidRPr="006F658A" w14:paraId="62FD84E4" w14:textId="77777777" w:rsidTr="00DD2459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9980F1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F482A1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4435AC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9CC09DD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A318DC" w14:textId="7021015C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  <w:tr w:rsidR="006F658A" w:rsidRPr="006F658A" w14:paraId="0C8E2241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DFF7EB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36CB16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19E73B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C88CEA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nded</w:t>
            </w: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D2B59C" w14:textId="2325E758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  <w:tr w:rsidR="006F658A" w:rsidRPr="006F658A" w14:paraId="504881C8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C4BF66" w14:textId="77777777" w:rsidR="006F658A" w:rsidRPr="006F658A" w:rsidRDefault="006F658A" w:rsidP="00DD245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DEF9733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 w:type="page"/>
            </w:r>
            <w:r w:rsidRPr="006F658A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8875FE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234B7E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13FFC9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F658A" w:rsidRPr="006F658A" w14:paraId="7AA6AAD9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7C59A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5466A9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F32055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92C4CE5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8EDC4F" w14:textId="0BC48886" w:rsidR="006F658A" w:rsidRPr="006F658A" w:rsidRDefault="002605E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6F658A" w:rsidRPr="006F658A" w14:paraId="2C16A6BE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F5331A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B6586A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6AD0E5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DCBABA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F47419" w14:textId="51EED5EF" w:rsidR="006F658A" w:rsidRPr="006F658A" w:rsidRDefault="00DD143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-12</w:t>
            </w:r>
          </w:p>
        </w:tc>
      </w:tr>
      <w:tr w:rsidR="006F658A" w:rsidRPr="006F658A" w14:paraId="5D755DC6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07A1AF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D2AE89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7E9043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715A04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973912" w14:textId="6EA2A16B" w:rsidR="006F658A" w:rsidRPr="006F658A" w:rsidRDefault="00DD143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6F658A" w:rsidRPr="006F658A" w14:paraId="23ED9B38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9B670B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CD0356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05DB46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B9EEE2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ribution of</w:t>
            </w:r>
            <w:r w:rsidRPr="006F658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</w:t>
            </w: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0E4804" w14:textId="7462C485" w:rsidR="006F658A" w:rsidRPr="006F658A" w:rsidRDefault="00DD143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6F658A" w:rsidRPr="006F658A" w14:paraId="3316626B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687E0B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B86FDE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A88BDD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0A6C90" w14:textId="77777777" w:rsidR="006F658A" w:rsidRPr="006F658A" w:rsidRDefault="006F658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F38A88" w14:textId="1252E52E" w:rsidR="006F658A" w:rsidRPr="006F658A" w:rsidRDefault="00DD143A" w:rsidP="00DD24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6F658A" w:rsidRPr="006F658A" w14:paraId="1BF733D1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CA62A2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B36D0CB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szCs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F4E3FA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DA9468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ross tabulation of the index test results (or their distribution) </w:t>
            </w: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7C4887" w14:textId="537D6F87" w:rsidR="006F658A" w:rsidRPr="006F658A" w:rsidRDefault="00DD143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able 2-4</w:t>
            </w:r>
          </w:p>
        </w:tc>
      </w:tr>
      <w:tr w:rsidR="006F658A" w:rsidRPr="006F658A" w14:paraId="550AC7A0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8BAB6B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3C278D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C6137B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E62590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3BAA8D" w14:textId="4E41A192" w:rsidR="006F658A" w:rsidRPr="006F658A" w:rsidRDefault="00DD143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</w:tr>
      <w:tr w:rsidR="006F658A" w:rsidRPr="006F658A" w14:paraId="773A5495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992E41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902106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4F9981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C0B7CA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57969F" w14:textId="6FB392D8" w:rsidR="006F658A" w:rsidRPr="006F658A" w:rsidRDefault="00DD143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6F658A" w:rsidRPr="006F658A" w14:paraId="07B45BF5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BDE07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117CCD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ED782D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281690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F65F56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F658A" w:rsidRPr="006F658A" w14:paraId="783B408C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388745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AA1D8F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3CD954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6A5864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tudy limitations, </w:t>
            </w:r>
            <w:r w:rsidRPr="006F65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ding</w:t>
            </w: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CDA4E1" w14:textId="78783FDB" w:rsidR="006F658A" w:rsidRPr="006F658A" w:rsidRDefault="00DD143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</w:tr>
      <w:tr w:rsidR="006F658A" w:rsidRPr="006F658A" w14:paraId="523B4594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2841F5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771AA9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2F5496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46AA3F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FE1F75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409ACEA" w14:textId="00FEC39F" w:rsidR="006F658A" w:rsidRPr="006F658A" w:rsidRDefault="00DF507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-</w:t>
            </w:r>
            <w:r w:rsidR="00DD14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</w:tr>
      <w:tr w:rsidR="006F658A" w:rsidRPr="006F658A" w14:paraId="59F01EDB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E91DED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82DDACC" w14:textId="77777777" w:rsidR="006F658A" w:rsidRPr="006F658A" w:rsidRDefault="006F658A" w:rsidP="00DD245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szCs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2FABD0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9DF0D06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D037D71" w14:textId="77777777" w:rsidR="006F658A" w:rsidRPr="006F658A" w:rsidRDefault="006F658A" w:rsidP="00DD245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F658A" w:rsidRPr="006F658A" w14:paraId="1CFAD07C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DCAA59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B7FFCAA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0CC1A0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C6CF5FC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259CBC" w14:textId="747852FF" w:rsidR="006F658A" w:rsidRPr="006F658A" w:rsidRDefault="00DD143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</w:tr>
      <w:tr w:rsidR="006F658A" w:rsidRPr="006F658A" w14:paraId="590DDC38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1CE602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B0C713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D1F067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008AB7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D66C84" w14:textId="09474707" w:rsidR="006F658A" w:rsidRPr="006F658A" w:rsidRDefault="00DD143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</w:tr>
      <w:tr w:rsidR="006F658A" w:rsidRPr="006F658A" w14:paraId="082B9D92" w14:textId="77777777" w:rsidTr="00DD24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C62923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6424E08E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75C7944E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F658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049163AF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6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58A9E10D" w14:textId="59B30034" w:rsidR="006F658A" w:rsidRPr="006F658A" w:rsidRDefault="00BB6FA7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6F658A" w:rsidRPr="006F658A" w14:paraId="6E4CE08C" w14:textId="77777777" w:rsidTr="00DD2459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C48A875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34FBE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7118E" w14:textId="77777777" w:rsidR="006F658A" w:rsidRPr="006F658A" w:rsidRDefault="006F658A" w:rsidP="00DD2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92CC9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7D755" w14:textId="77777777" w:rsidR="006F658A" w:rsidRPr="006F658A" w:rsidRDefault="006F658A" w:rsidP="00DD24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1A5D831" w14:textId="77777777" w:rsidR="00614313" w:rsidRDefault="00614313"/>
    <w:sectPr w:rsidR="00614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58A"/>
    <w:rsid w:val="002605EA"/>
    <w:rsid w:val="00614313"/>
    <w:rsid w:val="006D364F"/>
    <w:rsid w:val="006F658A"/>
    <w:rsid w:val="00BB6FA7"/>
    <w:rsid w:val="00C1797D"/>
    <w:rsid w:val="00DD143A"/>
    <w:rsid w:val="00DF507A"/>
    <w:rsid w:val="00FD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46BE1"/>
  <w15:chartTrackingRefBased/>
  <w15:docId w15:val="{5C93D715-55FA-4FCE-9DE2-59998C623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58A"/>
    <w:pPr>
      <w:spacing w:before="100" w:after="200" w:line="276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6F65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6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avage</dc:creator>
  <cp:keywords/>
  <dc:description/>
  <cp:lastModifiedBy>Helen Savage</cp:lastModifiedBy>
  <cp:revision>7</cp:revision>
  <dcterms:created xsi:type="dcterms:W3CDTF">2021-11-30T13:40:00Z</dcterms:created>
  <dcterms:modified xsi:type="dcterms:W3CDTF">2021-12-03T14:07:00Z</dcterms:modified>
</cp:coreProperties>
</file>